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7275" w:rsidRDefault="00777275" w:rsidP="00CD6892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FC7834">
        <w:rPr>
          <w:rFonts w:ascii="Times New Roman" w:hAnsi="Times New Roman" w:cs="Times New Roman"/>
          <w:b/>
          <w:sz w:val="24"/>
          <w:lang w:val="en-US"/>
        </w:rPr>
        <w:t>S</w:t>
      </w:r>
      <w:r w:rsidR="0010702C">
        <w:rPr>
          <w:rFonts w:ascii="Times New Roman" w:hAnsi="Times New Roman" w:cs="Times New Roman"/>
          <w:b/>
          <w:sz w:val="24"/>
          <w:lang w:val="en-US"/>
        </w:rPr>
        <w:t>1</w:t>
      </w:r>
      <w:r w:rsidRPr="00FC7834">
        <w:rPr>
          <w:rFonts w:ascii="Times New Roman" w:hAnsi="Times New Roman" w:cs="Times New Roman"/>
          <w:b/>
          <w:sz w:val="24"/>
          <w:lang w:val="en-US"/>
        </w:rPr>
        <w:t xml:space="preserve"> Table. </w:t>
      </w:r>
      <w:r w:rsidR="00301F66" w:rsidRPr="00D96C04">
        <w:rPr>
          <w:rFonts w:ascii="Times New Roman" w:hAnsi="Times New Roman" w:cs="Times New Roman"/>
          <w:b/>
          <w:sz w:val="24"/>
          <w:lang w:val="en-GB"/>
        </w:rPr>
        <w:t xml:space="preserve">gSSR markers obtained by 454 sequencing of enriched </w:t>
      </w:r>
      <w:r w:rsidR="00301F66" w:rsidRPr="00D96C04">
        <w:rPr>
          <w:rFonts w:ascii="Times New Roman" w:hAnsi="Times New Roman" w:cs="Times New Roman"/>
          <w:b/>
          <w:i/>
          <w:sz w:val="24"/>
          <w:lang w:val="en-GB"/>
        </w:rPr>
        <w:t>A. artemisiifolia</w:t>
      </w:r>
      <w:r w:rsidR="00301F66" w:rsidRPr="00D96C04">
        <w:rPr>
          <w:rFonts w:ascii="Times New Roman" w:hAnsi="Times New Roman" w:cs="Times New Roman"/>
          <w:b/>
          <w:sz w:val="24"/>
          <w:lang w:val="en-GB"/>
        </w:rPr>
        <w:t xml:space="preserve"> gDNA and showing consistent PCR am</w:t>
      </w:r>
      <w:r w:rsidR="002C6A8C">
        <w:rPr>
          <w:rFonts w:ascii="Times New Roman" w:hAnsi="Times New Roman" w:cs="Times New Roman"/>
          <w:b/>
          <w:sz w:val="24"/>
          <w:lang w:val="en-GB"/>
        </w:rPr>
        <w:t xml:space="preserve">plifications and clear patterns. </w:t>
      </w:r>
      <w:r w:rsidR="002C6A8C" w:rsidRPr="002A2844">
        <w:rPr>
          <w:rFonts w:ascii="Times New Roman" w:hAnsi="Times New Roman" w:cs="Times New Roman"/>
          <w:sz w:val="24"/>
          <w:lang w:val="en-GB"/>
        </w:rPr>
        <w:t>Loci in bold represent the markers selected in</w:t>
      </w:r>
      <w:r w:rsidR="002C6A8C" w:rsidRPr="002A2844">
        <w:rPr>
          <w:rFonts w:ascii="Times New Roman" w:hAnsi="Times New Roman" w:cs="Times New Roman"/>
          <w:i/>
          <w:sz w:val="24"/>
          <w:lang w:val="en-GB"/>
        </w:rPr>
        <w:t xml:space="preserve"> A. artemisiifolia</w:t>
      </w:r>
      <w:r w:rsidR="002C6A8C" w:rsidRPr="002A2844">
        <w:rPr>
          <w:rFonts w:ascii="Times New Roman" w:hAnsi="Times New Roman" w:cs="Times New Roman"/>
          <w:sz w:val="24"/>
          <w:lang w:val="en-GB"/>
        </w:rPr>
        <w:t>.</w:t>
      </w:r>
    </w:p>
    <w:tbl>
      <w:tblPr>
        <w:tblW w:w="11473" w:type="dxa"/>
        <w:tblInd w:w="7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4"/>
        <w:gridCol w:w="1037"/>
        <w:gridCol w:w="3785"/>
        <w:gridCol w:w="3563"/>
        <w:gridCol w:w="988"/>
        <w:gridCol w:w="1036"/>
      </w:tblGrid>
      <w:tr w:rsidR="004D2945" w:rsidRPr="004D2945" w:rsidTr="000C0D51">
        <w:trPr>
          <w:trHeight w:val="600"/>
        </w:trPr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945" w:rsidRPr="00705009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bookmarkStart w:id="0" w:name="_GoBack"/>
            <w:bookmarkEnd w:id="0"/>
            <w:r w:rsidRPr="007050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Locus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2945" w:rsidRPr="00705009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7050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CR product size</w:t>
            </w:r>
          </w:p>
        </w:tc>
        <w:tc>
          <w:tcPr>
            <w:tcW w:w="3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945" w:rsidRPr="00705009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7050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rimer left sequence</w:t>
            </w:r>
          </w:p>
        </w:tc>
        <w:tc>
          <w:tcPr>
            <w:tcW w:w="3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2945" w:rsidRPr="00705009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7050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rimer right sequence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2945" w:rsidRPr="00705009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7050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Motif length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2945" w:rsidRPr="00705009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7050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Repeated motif</w:t>
            </w:r>
          </w:p>
        </w:tc>
      </w:tr>
      <w:tr w:rsidR="004D2945" w:rsidRPr="004D2945" w:rsidTr="000C0D51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SR0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8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CAAACTTTTCCTGTCTGGC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ATCGATTGTTGGGTGGAA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CATAA)</w:t>
            </w:r>
            <w:r w:rsidRPr="004D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5</w:t>
            </w:r>
          </w:p>
        </w:tc>
      </w:tr>
      <w:tr w:rsidR="004D2945" w:rsidRPr="004D2945" w:rsidTr="000C0D51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SR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9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TTATTGGATGGGGACGTG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CCCTCCCTAAATCCTATTTATATC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GTTA)</w:t>
            </w:r>
            <w:r w:rsidRPr="004D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</w:t>
            </w:r>
          </w:p>
        </w:tc>
      </w:tr>
      <w:tr w:rsidR="004D2945" w:rsidRPr="004D2945" w:rsidTr="000C0D51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2C6A8C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2C6A8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SSR0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3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TAGGTATGTATTGCTTCGATTAATGT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GCAGCTGTAAATCAGTGCAT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TATG)</w:t>
            </w:r>
            <w:r w:rsidRPr="004D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</w:t>
            </w:r>
          </w:p>
        </w:tc>
      </w:tr>
      <w:tr w:rsidR="004D2945" w:rsidRPr="004D2945" w:rsidTr="000C0D51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596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SR10</w:t>
            </w:r>
            <w:r w:rsidR="00596129" w:rsidRPr="00CD08FB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fr-FR"/>
              </w:rPr>
              <w:t>a,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0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GTCAATGGACGATGAAGAA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CACGTCTTCAAGAATAACAAA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GATA)</w:t>
            </w:r>
            <w:r w:rsidRPr="004D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6</w:t>
            </w:r>
          </w:p>
        </w:tc>
      </w:tr>
      <w:tr w:rsidR="004D2945" w:rsidRPr="004D2945" w:rsidTr="000C0D51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SR1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2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GTGGAGGGAACTGGAAAGAA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TGGTTGCTGACAAATCAC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GTAT)</w:t>
            </w:r>
            <w:r w:rsidRPr="004D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6</w:t>
            </w:r>
          </w:p>
        </w:tc>
      </w:tr>
      <w:tr w:rsidR="004D2945" w:rsidRPr="004D2945" w:rsidTr="000C0D51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2C6A8C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2C6A8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SSR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8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GGGACGTCATGATTTAGC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ATCCCAACCTACGACCAC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TGAA)</w:t>
            </w:r>
            <w:r w:rsidRPr="004D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6</w:t>
            </w:r>
          </w:p>
        </w:tc>
      </w:tr>
      <w:tr w:rsidR="004D2945" w:rsidRPr="004D2945" w:rsidTr="000C0D51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SR17</w:t>
            </w:r>
            <w:r w:rsidR="00895B81" w:rsidRPr="00CD08FB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fr-FR"/>
              </w:rPr>
              <w:t>a,b,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0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AACATGGATTATGAAGATGCAG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ATTAAGGTTGTCAATAAGGATTG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CATA)</w:t>
            </w:r>
            <w:r w:rsidRPr="004D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5</w:t>
            </w:r>
          </w:p>
        </w:tc>
      </w:tr>
      <w:tr w:rsidR="004D2945" w:rsidRPr="002C6A8C" w:rsidTr="000C0D51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2C6A8C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2C6A8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SSR2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945" w:rsidRPr="002C6A8C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C6A8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2C6A8C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C6A8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GTGATGATGGTGATTTCAATG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2C6A8C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C6A8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TCATCATCTATCTTTCCTCCACTC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2C6A8C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C6A8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2C6A8C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GATA)</w:t>
            </w:r>
            <w:r w:rsidRPr="002C6A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0</w:t>
            </w:r>
          </w:p>
        </w:tc>
      </w:tr>
      <w:tr w:rsidR="004D2945" w:rsidRPr="004D2945" w:rsidTr="000C0D51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SR2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7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AGCGTTCTTGTAGGGCAGC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TGAAACAACGTCCGTGAT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TCT)</w:t>
            </w:r>
            <w:r w:rsidRPr="004D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0</w:t>
            </w:r>
          </w:p>
        </w:tc>
      </w:tr>
      <w:tr w:rsidR="004D2945" w:rsidRPr="004D2945" w:rsidTr="000C0D51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SR26</w:t>
            </w:r>
            <w:r w:rsidR="00895B81" w:rsidRPr="00CD08FB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fr-FR"/>
              </w:rPr>
              <w:t>a,b,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9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CAAGAAATTGATTTAGAACCAAGG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GAGAACTTGCGCTCGTATT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GAA)</w:t>
            </w:r>
            <w:r w:rsidRPr="004D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9</w:t>
            </w:r>
          </w:p>
        </w:tc>
      </w:tr>
      <w:tr w:rsidR="004D2945" w:rsidRPr="004D2945" w:rsidTr="000C0D51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SR2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3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CAAAACCTTGTATGTAAACCATC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GGATGGTGGCAATTATGTC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AC)</w:t>
            </w:r>
            <w:r w:rsidRPr="004D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8</w:t>
            </w:r>
          </w:p>
        </w:tc>
      </w:tr>
      <w:tr w:rsidR="004D2945" w:rsidRPr="004D2945" w:rsidTr="000C0D51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SR3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47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CCATGTCCCTAGGGTTTCC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CTCGCTGGAACACGAATA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TGT)</w:t>
            </w:r>
            <w:r w:rsidRPr="004D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8</w:t>
            </w:r>
          </w:p>
        </w:tc>
      </w:tr>
      <w:tr w:rsidR="004D2945" w:rsidRPr="004D2945" w:rsidTr="000C0D51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SR3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7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AGCCCAAAATCTTAATTGCC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GCATAACCAAAGGTACACC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CA)</w:t>
            </w:r>
            <w:r w:rsidRPr="004D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1</w:t>
            </w:r>
          </w:p>
        </w:tc>
      </w:tr>
      <w:tr w:rsidR="004D2945" w:rsidRPr="004D2945" w:rsidTr="000C0D51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SR3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7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CCGATTTCAATAGGAGTGG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TGGCGGAGAAGGTGTAA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TCT)</w:t>
            </w:r>
            <w:r w:rsidRPr="004D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1</w:t>
            </w:r>
          </w:p>
        </w:tc>
      </w:tr>
      <w:tr w:rsidR="004D2945" w:rsidRPr="002C6A8C" w:rsidTr="000C0D51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2C6A8C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2C6A8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SSR4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945" w:rsidRPr="002C6A8C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2C6A8C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ATCACAAACCACGCCAATC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2C6A8C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AACGATGCCTCGAACTAC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2C6A8C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2C6A8C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CA)</w:t>
            </w:r>
            <w:r w:rsidRPr="002C6A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0</w:t>
            </w:r>
          </w:p>
        </w:tc>
      </w:tr>
      <w:tr w:rsidR="004D2945" w:rsidRPr="004D2945" w:rsidTr="000C0D51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SR4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2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GAACAAAGAAGAGGGAAGAGG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TCAAAACAACACAAAGAGACTC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GA)</w:t>
            </w:r>
            <w:r w:rsidRPr="004D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0</w:t>
            </w:r>
          </w:p>
        </w:tc>
      </w:tr>
      <w:tr w:rsidR="004D2945" w:rsidRPr="004D2945" w:rsidTr="000C0D51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EF71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SR4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AATCACCATCGTCACATCC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GAGCCGGTCATCGTTTTAT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G)</w:t>
            </w:r>
            <w:r w:rsidRPr="004D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9</w:t>
            </w:r>
          </w:p>
        </w:tc>
      </w:tr>
      <w:tr w:rsidR="004D2945" w:rsidRPr="002C6A8C" w:rsidTr="000C0D51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2C6A8C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2C6A8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SSR5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945" w:rsidRPr="002C6A8C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C6A8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3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2C6A8C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C6A8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GCAAGGGTTTTGGGTTAGT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2C6A8C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C6A8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AGAGCGTCATTGCTACGT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2C6A8C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C6A8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2C6A8C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CT)</w:t>
            </w:r>
            <w:r w:rsidRPr="002C6A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9</w:t>
            </w:r>
          </w:p>
        </w:tc>
      </w:tr>
      <w:tr w:rsidR="004D2945" w:rsidRPr="004D2945" w:rsidTr="000C0D51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SR6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0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TCCAACACCCAAACCCTAC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GTCAGTTTCCATCACCGTC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TC)</w:t>
            </w:r>
            <w:r w:rsidRPr="004D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9</w:t>
            </w:r>
          </w:p>
        </w:tc>
      </w:tr>
      <w:tr w:rsidR="004D2945" w:rsidRPr="004D2945" w:rsidTr="000C0D51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SR6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5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CAAGATTTATGATCGCGAAA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GTCATATACGGACGGAGGT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TG)</w:t>
            </w:r>
            <w:r w:rsidRPr="004D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9</w:t>
            </w:r>
          </w:p>
        </w:tc>
      </w:tr>
      <w:tr w:rsidR="004D2945" w:rsidRPr="002C6A8C" w:rsidTr="000C0D51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2C6A8C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2C6A8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SSR6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945" w:rsidRPr="002C6A8C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C6A8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3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2C6A8C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C6A8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GCAGTCGGATATCTGCTTT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2C6A8C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C6A8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AGCGTGATTTCTTCAACG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2C6A8C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C6A8C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2C6A8C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CTT)</w:t>
            </w:r>
            <w:r w:rsidRPr="002C6A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</w:t>
            </w:r>
          </w:p>
        </w:tc>
      </w:tr>
      <w:tr w:rsidR="004D2945" w:rsidRPr="004D2945" w:rsidTr="000C0D51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SR67</w:t>
            </w:r>
            <w:r w:rsidR="00895B81" w:rsidRPr="00CD08FB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fr-FR"/>
              </w:rPr>
              <w:t>b,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AAAGCCACTTTTGATGCC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CTTCAGATGTTTGGCCTTC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GAA)</w:t>
            </w:r>
            <w:r w:rsidRPr="004D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</w:t>
            </w:r>
          </w:p>
        </w:tc>
      </w:tr>
      <w:tr w:rsidR="004D2945" w:rsidRPr="004D2945" w:rsidTr="000C0D51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SR6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3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CTTGGTAAACTCTATAATGAAGCTC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TCATCATTTCCTTCTTCATCA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GAA)</w:t>
            </w:r>
            <w:r w:rsidRPr="004D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</w:t>
            </w:r>
          </w:p>
        </w:tc>
      </w:tr>
      <w:tr w:rsidR="004D2945" w:rsidRPr="004D2945" w:rsidTr="000C0D51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SR7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1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AGGTTTGCCTACCTCCCAC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TCAATTCAACCTGACCC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GTT)</w:t>
            </w:r>
            <w:r w:rsidRPr="004D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</w:t>
            </w:r>
          </w:p>
        </w:tc>
      </w:tr>
      <w:tr w:rsidR="004D2945" w:rsidRPr="004D2945" w:rsidTr="000C0D51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EF71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SR71</w:t>
            </w:r>
            <w:r w:rsidR="00895B81" w:rsidRPr="00CD08FB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fr-FR"/>
              </w:rPr>
              <w:t>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2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CTTTCGCTTCCCAAACAC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AATGTCATGGGGAGAAG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TCC)</w:t>
            </w:r>
            <w:r w:rsidRPr="004D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</w:t>
            </w:r>
          </w:p>
        </w:tc>
      </w:tr>
      <w:tr w:rsidR="004D2945" w:rsidRPr="004D2945" w:rsidTr="000C0D51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SR73</w:t>
            </w:r>
            <w:r w:rsidR="00895B81" w:rsidRPr="00CD08FB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fr-FR"/>
              </w:rPr>
              <w:t>a,b,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0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CTCATGCATATGGAACACG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CAAATGGTCTACCTCCTGC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C)</w:t>
            </w:r>
            <w:r w:rsidRPr="004D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8</w:t>
            </w:r>
          </w:p>
        </w:tc>
      </w:tr>
      <w:tr w:rsidR="004D2945" w:rsidRPr="002C6A8C" w:rsidTr="000C0D51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2C6A8C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2C6A8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SSR7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945" w:rsidRPr="002C6A8C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2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2C6A8C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CCCATACAACATCACACCC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2C6A8C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GGTGTTAGAGAACCGTCTTC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2C6A8C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2C6A8C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2C6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C)</w:t>
            </w:r>
            <w:r w:rsidRPr="002C6A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8</w:t>
            </w:r>
          </w:p>
        </w:tc>
      </w:tr>
      <w:tr w:rsidR="004D2945" w:rsidRPr="004D2945" w:rsidTr="000C0D51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SR8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3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GGCGTTGGATGATTTTAG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TCGGTGTTATGATTCGCA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GA)</w:t>
            </w:r>
            <w:r w:rsidRPr="004D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8</w:t>
            </w:r>
          </w:p>
        </w:tc>
      </w:tr>
      <w:tr w:rsidR="004D2945" w:rsidRPr="004D2945" w:rsidTr="000C0D51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EF71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SR8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0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CTGCCTTCTTTGAGGATCTTT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AAATACCTGCCTATCATGGTTG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GA)</w:t>
            </w:r>
            <w:r w:rsidRPr="004D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8</w:t>
            </w:r>
          </w:p>
        </w:tc>
      </w:tr>
      <w:tr w:rsidR="004D2945" w:rsidRPr="004D2945" w:rsidTr="000C0D51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EF71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SR9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8</w:t>
            </w:r>
          </w:p>
        </w:tc>
        <w:tc>
          <w:tcPr>
            <w:tcW w:w="3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AACATCTTTCGATTCAAGCTCA</w:t>
            </w:r>
          </w:p>
        </w:tc>
        <w:tc>
          <w:tcPr>
            <w:tcW w:w="3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GGTTTGGATATTGATAGAACAGC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945" w:rsidRPr="004D2945" w:rsidRDefault="004D2945" w:rsidP="004D2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D29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TC)</w:t>
            </w:r>
            <w:r w:rsidRPr="004D294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8</w:t>
            </w:r>
          </w:p>
        </w:tc>
      </w:tr>
    </w:tbl>
    <w:p w:rsidR="00705009" w:rsidRPr="00C2629C" w:rsidRDefault="00705009" w:rsidP="00C2629C">
      <w:pPr>
        <w:spacing w:after="0" w:line="48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C2629C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lastRenderedPageBreak/>
        <w:t>a</w:t>
      </w:r>
      <w:r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Marker </w:t>
      </w:r>
      <w:r w:rsidR="006D60D2">
        <w:rPr>
          <w:rFonts w:ascii="Times New Roman" w:hAnsi="Times New Roman" w:cs="Times New Roman"/>
          <w:sz w:val="20"/>
          <w:szCs w:val="24"/>
          <w:lang w:val="en-US"/>
        </w:rPr>
        <w:t xml:space="preserve">also </w:t>
      </w:r>
      <w:r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amplified </w:t>
      </w:r>
      <w:r w:rsidR="00C2629C" w:rsidRPr="00C2629C">
        <w:rPr>
          <w:rFonts w:ascii="Times New Roman" w:hAnsi="Times New Roman" w:cs="Times New Roman"/>
          <w:sz w:val="20"/>
          <w:szCs w:val="24"/>
          <w:lang w:val="en-US"/>
        </w:rPr>
        <w:t>(</w:t>
      </w:r>
      <w:r w:rsidR="0025418F">
        <w:rPr>
          <w:rFonts w:ascii="Times New Roman" w:hAnsi="Times New Roman" w:cs="Times New Roman"/>
          <w:sz w:val="20"/>
          <w:szCs w:val="24"/>
          <w:lang w:val="en-US"/>
        </w:rPr>
        <w:t>clear patterns</w:t>
      </w:r>
      <w:r w:rsidR="00C2629C"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) </w:t>
      </w:r>
      <w:r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in </w:t>
      </w:r>
      <w:r w:rsidRPr="00C2629C">
        <w:rPr>
          <w:rFonts w:ascii="Times New Roman" w:hAnsi="Times New Roman" w:cs="Times New Roman"/>
          <w:i/>
          <w:sz w:val="20"/>
          <w:szCs w:val="24"/>
          <w:lang w:val="en-US"/>
        </w:rPr>
        <w:t>A</w:t>
      </w:r>
      <w:r w:rsidR="00E34007">
        <w:rPr>
          <w:rFonts w:ascii="Times New Roman" w:hAnsi="Times New Roman" w:cs="Times New Roman"/>
          <w:i/>
          <w:sz w:val="20"/>
          <w:szCs w:val="24"/>
          <w:lang w:val="en-US"/>
        </w:rPr>
        <w:t>.</w:t>
      </w:r>
      <w:r w:rsidRPr="00C2629C">
        <w:rPr>
          <w:rFonts w:ascii="Times New Roman" w:hAnsi="Times New Roman" w:cs="Times New Roman"/>
          <w:i/>
          <w:sz w:val="20"/>
          <w:szCs w:val="24"/>
          <w:lang w:val="en-US"/>
        </w:rPr>
        <w:t xml:space="preserve"> trifida</w:t>
      </w:r>
      <w:r w:rsidR="00C2629C"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; </w:t>
      </w:r>
      <w:r w:rsidRPr="00C2629C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b</w:t>
      </w:r>
      <w:r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Marker </w:t>
      </w:r>
      <w:r w:rsidR="006D60D2">
        <w:rPr>
          <w:rFonts w:ascii="Times New Roman" w:hAnsi="Times New Roman" w:cs="Times New Roman"/>
          <w:sz w:val="20"/>
          <w:szCs w:val="24"/>
          <w:lang w:val="en-US"/>
        </w:rPr>
        <w:t>also</w:t>
      </w:r>
      <w:r w:rsidR="006D60D2"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amplified </w:t>
      </w:r>
      <w:r w:rsidR="00C2629C" w:rsidRPr="00C2629C">
        <w:rPr>
          <w:rFonts w:ascii="Times New Roman" w:hAnsi="Times New Roman" w:cs="Times New Roman"/>
          <w:sz w:val="20"/>
          <w:szCs w:val="24"/>
          <w:lang w:val="en-US"/>
        </w:rPr>
        <w:t>(</w:t>
      </w:r>
      <w:r w:rsidR="0025418F">
        <w:rPr>
          <w:rFonts w:ascii="Times New Roman" w:hAnsi="Times New Roman" w:cs="Times New Roman"/>
          <w:sz w:val="20"/>
          <w:szCs w:val="24"/>
          <w:lang w:val="en-US"/>
        </w:rPr>
        <w:t>clear patterns</w:t>
      </w:r>
      <w:r w:rsidR="00C2629C"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) </w:t>
      </w:r>
      <w:r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in </w:t>
      </w:r>
      <w:r w:rsidRPr="00C2629C">
        <w:rPr>
          <w:rFonts w:ascii="Times New Roman" w:hAnsi="Times New Roman" w:cs="Times New Roman"/>
          <w:i/>
          <w:sz w:val="20"/>
          <w:szCs w:val="24"/>
          <w:lang w:val="en-US"/>
        </w:rPr>
        <w:t>A</w:t>
      </w:r>
      <w:r w:rsidR="00314114">
        <w:rPr>
          <w:rFonts w:ascii="Times New Roman" w:hAnsi="Times New Roman" w:cs="Times New Roman"/>
          <w:i/>
          <w:sz w:val="20"/>
          <w:szCs w:val="24"/>
          <w:lang w:val="en-US"/>
        </w:rPr>
        <w:t>.</w:t>
      </w:r>
      <w:r w:rsidRPr="00C2629C">
        <w:rPr>
          <w:rFonts w:ascii="Times New Roman" w:hAnsi="Times New Roman" w:cs="Times New Roman"/>
          <w:i/>
          <w:sz w:val="20"/>
          <w:szCs w:val="24"/>
          <w:lang w:val="en-US"/>
        </w:rPr>
        <w:t xml:space="preserve"> p</w:t>
      </w:r>
      <w:r w:rsidR="00314114">
        <w:rPr>
          <w:rFonts w:ascii="Times New Roman" w:hAnsi="Times New Roman" w:cs="Times New Roman"/>
          <w:i/>
          <w:sz w:val="20"/>
          <w:szCs w:val="24"/>
          <w:lang w:val="en-US"/>
        </w:rPr>
        <w:t>silostachya</w:t>
      </w:r>
      <w:r w:rsidR="00C2629C" w:rsidRPr="00C2629C">
        <w:rPr>
          <w:rFonts w:ascii="Times New Roman" w:hAnsi="Times New Roman" w:cs="Times New Roman"/>
          <w:sz w:val="20"/>
          <w:lang w:val="en-US"/>
        </w:rPr>
        <w:t xml:space="preserve">; </w:t>
      </w:r>
      <w:r w:rsidRPr="00C2629C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c</w:t>
      </w:r>
      <w:r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Marker </w:t>
      </w:r>
      <w:r w:rsidR="006D60D2">
        <w:rPr>
          <w:rFonts w:ascii="Times New Roman" w:hAnsi="Times New Roman" w:cs="Times New Roman"/>
          <w:sz w:val="20"/>
          <w:szCs w:val="24"/>
          <w:lang w:val="en-US"/>
        </w:rPr>
        <w:t>also</w:t>
      </w:r>
      <w:r w:rsidR="006D60D2"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amplified </w:t>
      </w:r>
      <w:r w:rsidR="00C2629C" w:rsidRPr="00C2629C">
        <w:rPr>
          <w:rFonts w:ascii="Times New Roman" w:hAnsi="Times New Roman" w:cs="Times New Roman"/>
          <w:sz w:val="20"/>
          <w:szCs w:val="24"/>
          <w:lang w:val="en-US"/>
        </w:rPr>
        <w:t>(</w:t>
      </w:r>
      <w:r w:rsidR="0025418F">
        <w:rPr>
          <w:rFonts w:ascii="Times New Roman" w:hAnsi="Times New Roman" w:cs="Times New Roman"/>
          <w:sz w:val="20"/>
          <w:szCs w:val="24"/>
          <w:lang w:val="en-US"/>
        </w:rPr>
        <w:t>clear patterns</w:t>
      </w:r>
      <w:r w:rsidR="00C2629C"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) </w:t>
      </w:r>
      <w:r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in </w:t>
      </w:r>
      <w:r w:rsidRPr="00C2629C">
        <w:rPr>
          <w:rFonts w:ascii="Times New Roman" w:hAnsi="Times New Roman" w:cs="Times New Roman"/>
          <w:i/>
          <w:sz w:val="20"/>
          <w:szCs w:val="24"/>
          <w:lang w:val="en-US"/>
        </w:rPr>
        <w:t>A</w:t>
      </w:r>
      <w:r w:rsidR="00E34007">
        <w:rPr>
          <w:rFonts w:ascii="Times New Roman" w:hAnsi="Times New Roman" w:cs="Times New Roman"/>
          <w:i/>
          <w:sz w:val="20"/>
          <w:szCs w:val="24"/>
          <w:lang w:val="en-US"/>
        </w:rPr>
        <w:t>.</w:t>
      </w:r>
      <w:r w:rsidRPr="00C2629C">
        <w:rPr>
          <w:rFonts w:ascii="Times New Roman" w:hAnsi="Times New Roman" w:cs="Times New Roman"/>
          <w:i/>
          <w:sz w:val="20"/>
          <w:szCs w:val="24"/>
          <w:lang w:val="en-US"/>
        </w:rPr>
        <w:t xml:space="preserve"> tenuifolia</w:t>
      </w:r>
    </w:p>
    <w:p w:rsidR="00CF50C1" w:rsidRDefault="00CF50C1" w:rsidP="000C0D51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sectPr w:rsidR="00CF50C1" w:rsidSect="000C0D51">
      <w:pgSz w:w="16838" w:h="11906" w:orient="landscape"/>
      <w:pgMar w:top="426" w:right="720" w:bottom="424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6175" w:rsidRDefault="008E6175" w:rsidP="00777275">
      <w:pPr>
        <w:spacing w:after="0" w:line="240" w:lineRule="auto"/>
      </w:pPr>
      <w:r>
        <w:separator/>
      </w:r>
    </w:p>
  </w:endnote>
  <w:endnote w:type="continuationSeparator" w:id="0">
    <w:p w:rsidR="008E6175" w:rsidRDefault="008E6175" w:rsidP="007772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6175" w:rsidRDefault="008E6175" w:rsidP="00777275">
      <w:pPr>
        <w:spacing w:after="0" w:line="240" w:lineRule="auto"/>
      </w:pPr>
      <w:r>
        <w:separator/>
      </w:r>
    </w:p>
  </w:footnote>
  <w:footnote w:type="continuationSeparator" w:id="0">
    <w:p w:rsidR="008E6175" w:rsidRDefault="008E6175" w:rsidP="007772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80C"/>
    <w:rsid w:val="0000277E"/>
    <w:rsid w:val="00002B13"/>
    <w:rsid w:val="00017975"/>
    <w:rsid w:val="000234D3"/>
    <w:rsid w:val="00025E66"/>
    <w:rsid w:val="00027237"/>
    <w:rsid w:val="000A2500"/>
    <w:rsid w:val="000C0D51"/>
    <w:rsid w:val="000C2412"/>
    <w:rsid w:val="000D641E"/>
    <w:rsid w:val="0010702C"/>
    <w:rsid w:val="00120A28"/>
    <w:rsid w:val="00135BA5"/>
    <w:rsid w:val="0016574E"/>
    <w:rsid w:val="00171708"/>
    <w:rsid w:val="00171CAF"/>
    <w:rsid w:val="001D5743"/>
    <w:rsid w:val="001E0B4F"/>
    <w:rsid w:val="001F1B03"/>
    <w:rsid w:val="0025418F"/>
    <w:rsid w:val="002A2844"/>
    <w:rsid w:val="002B03E3"/>
    <w:rsid w:val="002B08AB"/>
    <w:rsid w:val="002C6A8C"/>
    <w:rsid w:val="002E1DE4"/>
    <w:rsid w:val="00301F66"/>
    <w:rsid w:val="00314114"/>
    <w:rsid w:val="00321C99"/>
    <w:rsid w:val="00341638"/>
    <w:rsid w:val="00351683"/>
    <w:rsid w:val="00396AAB"/>
    <w:rsid w:val="003E33D7"/>
    <w:rsid w:val="003F60ED"/>
    <w:rsid w:val="00471D42"/>
    <w:rsid w:val="004A3B0B"/>
    <w:rsid w:val="004B380C"/>
    <w:rsid w:val="004D2945"/>
    <w:rsid w:val="004D7012"/>
    <w:rsid w:val="004F5935"/>
    <w:rsid w:val="00517B02"/>
    <w:rsid w:val="00533CFC"/>
    <w:rsid w:val="00541A05"/>
    <w:rsid w:val="00596129"/>
    <w:rsid w:val="00597C53"/>
    <w:rsid w:val="0060251F"/>
    <w:rsid w:val="00610E2E"/>
    <w:rsid w:val="006341E5"/>
    <w:rsid w:val="00641F8C"/>
    <w:rsid w:val="00690063"/>
    <w:rsid w:val="006D60D2"/>
    <w:rsid w:val="006F5D89"/>
    <w:rsid w:val="00705009"/>
    <w:rsid w:val="00747AB3"/>
    <w:rsid w:val="00771707"/>
    <w:rsid w:val="00777275"/>
    <w:rsid w:val="0078296D"/>
    <w:rsid w:val="00793219"/>
    <w:rsid w:val="007B799B"/>
    <w:rsid w:val="007F4C4F"/>
    <w:rsid w:val="00827637"/>
    <w:rsid w:val="00853BB7"/>
    <w:rsid w:val="00887D19"/>
    <w:rsid w:val="00895B81"/>
    <w:rsid w:val="008E0D6D"/>
    <w:rsid w:val="008E6175"/>
    <w:rsid w:val="00904A53"/>
    <w:rsid w:val="00913007"/>
    <w:rsid w:val="009474AE"/>
    <w:rsid w:val="009E4A18"/>
    <w:rsid w:val="009F5721"/>
    <w:rsid w:val="00A1430A"/>
    <w:rsid w:val="00A175B6"/>
    <w:rsid w:val="00A30482"/>
    <w:rsid w:val="00A41D7D"/>
    <w:rsid w:val="00A46002"/>
    <w:rsid w:val="00A5059C"/>
    <w:rsid w:val="00A54E49"/>
    <w:rsid w:val="00A56980"/>
    <w:rsid w:val="00A57D8C"/>
    <w:rsid w:val="00A6224E"/>
    <w:rsid w:val="00A7422B"/>
    <w:rsid w:val="00A80570"/>
    <w:rsid w:val="00AA4D78"/>
    <w:rsid w:val="00AE5A65"/>
    <w:rsid w:val="00B00ED8"/>
    <w:rsid w:val="00B3028F"/>
    <w:rsid w:val="00BA76CC"/>
    <w:rsid w:val="00BC1386"/>
    <w:rsid w:val="00BD513E"/>
    <w:rsid w:val="00BE08D7"/>
    <w:rsid w:val="00C20599"/>
    <w:rsid w:val="00C2629C"/>
    <w:rsid w:val="00C53827"/>
    <w:rsid w:val="00C55B6D"/>
    <w:rsid w:val="00C72507"/>
    <w:rsid w:val="00CA2C94"/>
    <w:rsid w:val="00CC2523"/>
    <w:rsid w:val="00CD08FB"/>
    <w:rsid w:val="00CD6892"/>
    <w:rsid w:val="00CF50C1"/>
    <w:rsid w:val="00D401A5"/>
    <w:rsid w:val="00D8732B"/>
    <w:rsid w:val="00DE27F1"/>
    <w:rsid w:val="00E17565"/>
    <w:rsid w:val="00E34007"/>
    <w:rsid w:val="00EE044D"/>
    <w:rsid w:val="00EF71D1"/>
    <w:rsid w:val="00F23250"/>
    <w:rsid w:val="00F4295A"/>
    <w:rsid w:val="00F50F5E"/>
    <w:rsid w:val="00F67CB3"/>
    <w:rsid w:val="00F709AE"/>
    <w:rsid w:val="00FC2636"/>
    <w:rsid w:val="00FC3914"/>
    <w:rsid w:val="00FD721F"/>
    <w:rsid w:val="00FE1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62C3715-52DF-4EB5-A748-07F2B104F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727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7772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77275"/>
  </w:style>
  <w:style w:type="paragraph" w:styleId="Pieddepage">
    <w:name w:val="footer"/>
    <w:basedOn w:val="Normal"/>
    <w:link w:val="PieddepageCar"/>
    <w:uiPriority w:val="99"/>
    <w:unhideWhenUsed/>
    <w:rsid w:val="007772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7275"/>
  </w:style>
  <w:style w:type="table" w:styleId="Grilledutableau">
    <w:name w:val="Table Grid"/>
    <w:basedOn w:val="TableauNormal"/>
    <w:uiPriority w:val="39"/>
    <w:rsid w:val="003E33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2E1DE4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AA4D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4D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65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3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9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8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5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meyer</dc:creator>
  <cp:keywords/>
  <dc:description/>
  <cp:lastModifiedBy>vlecorre</cp:lastModifiedBy>
  <cp:revision>2</cp:revision>
  <dcterms:created xsi:type="dcterms:W3CDTF">2017-04-13T07:11:00Z</dcterms:created>
  <dcterms:modified xsi:type="dcterms:W3CDTF">2017-04-13T07:11:00Z</dcterms:modified>
</cp:coreProperties>
</file>